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D8188" w14:textId="518BF3D1" w:rsidR="00517AB1" w:rsidRPr="00DF698B" w:rsidRDefault="00B449BA" w:rsidP="00232E99">
      <w:pPr>
        <w:tabs>
          <w:tab w:val="left" w:pos="6352"/>
        </w:tabs>
        <w:spacing w:after="0" w:line="480" w:lineRule="auto"/>
        <w:jc w:val="both"/>
        <w:rPr>
          <w:rFonts w:ascii="Arial" w:eastAsia="ＭＳ 明朝" w:hAnsi="Arial" w:cs="Arial"/>
          <w:b/>
          <w:sz w:val="20"/>
          <w:szCs w:val="20"/>
          <w:lang w:val="en-US" w:eastAsia="sv-SE"/>
        </w:rPr>
      </w:pPr>
      <w:r w:rsidRPr="00DF698B">
        <w:rPr>
          <w:rFonts w:ascii="Arial" w:eastAsia="ＭＳ 明朝" w:hAnsi="Arial" w:cs="Arial"/>
          <w:b/>
          <w:sz w:val="20"/>
          <w:szCs w:val="20"/>
          <w:lang w:val="en-US" w:eastAsia="sv-SE"/>
        </w:rPr>
        <w:t>Additional file 1.</w:t>
      </w:r>
      <w:r w:rsidRPr="00DF698B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 </w:t>
      </w:r>
      <w:r w:rsidR="005F54A5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Patients who underwent tracheostomy </w:t>
      </w:r>
      <w:r w:rsidR="00F70956">
        <w:rPr>
          <w:rFonts w:ascii="Arial" w:eastAsia="ＭＳ 明朝" w:hAnsi="Arial" w:cs="Arial"/>
          <w:bCs/>
          <w:sz w:val="20"/>
          <w:szCs w:val="20"/>
          <w:lang w:val="en-US" w:eastAsia="sv-SE"/>
        </w:rPr>
        <w:t xml:space="preserve">and overall hospital mortality </w:t>
      </w:r>
      <w:r w:rsidR="005F54A5">
        <w:rPr>
          <w:rFonts w:ascii="Arial" w:eastAsia="ＭＳ 明朝" w:hAnsi="Arial" w:cs="Arial"/>
          <w:bCs/>
          <w:sz w:val="20"/>
          <w:szCs w:val="20"/>
          <w:lang w:val="en-US" w:eastAsia="sv-SE"/>
        </w:rPr>
        <w:t>at each institution</w:t>
      </w:r>
    </w:p>
    <w:tbl>
      <w:tblPr>
        <w:tblStyle w:val="a3"/>
        <w:tblW w:w="1003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6"/>
        <w:gridCol w:w="1531"/>
        <w:gridCol w:w="1531"/>
        <w:gridCol w:w="1531"/>
        <w:gridCol w:w="1531"/>
        <w:gridCol w:w="817"/>
        <w:gridCol w:w="1417"/>
        <w:gridCol w:w="816"/>
      </w:tblGrid>
      <w:tr w:rsidR="003D2903" w:rsidRPr="003D2903" w14:paraId="15858F4B" w14:textId="77777777" w:rsidTr="00000B51">
        <w:trPr>
          <w:trHeight w:val="997"/>
          <w:jc w:val="center"/>
        </w:trPr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62ACA" w14:textId="77777777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659D4" w14:textId="77777777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</w:rPr>
              <w:t>Q1</w:t>
            </w:r>
          </w:p>
          <w:p w14:paraId="1586354D" w14:textId="2C7E2942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Tracheostomy ≤6 day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A82358" w14:textId="734E9398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</w:rPr>
              <w:t>Q2</w:t>
            </w:r>
            <w:r w:rsidRPr="00230B60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230B6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Tracheostomy 7</w:t>
            </w:r>
            <w:r w:rsidRPr="00230B6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–</w:t>
            </w:r>
            <w:r w:rsidRPr="00230B6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10 day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F517A5" w14:textId="77777777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</w:rPr>
              <w:t>Q</w:t>
            </w:r>
            <w:r w:rsidRPr="00230B60">
              <w:rPr>
                <w:rFonts w:ascii="Arial" w:hAnsi="Arial" w:cs="Arial"/>
                <w:bCs/>
                <w:sz w:val="20"/>
                <w:szCs w:val="20"/>
                <w:lang w:eastAsia="ja-JP"/>
              </w:rPr>
              <w:t>3</w:t>
            </w:r>
          </w:p>
          <w:p w14:paraId="539BC4DA" w14:textId="4A519518" w:rsidR="007446C0" w:rsidRPr="00000B51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Tracheostomy 11–14 days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C3AA98" w14:textId="77777777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lang w:eastAsia="ja-JP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</w:rPr>
              <w:t>Q4</w:t>
            </w:r>
          </w:p>
          <w:p w14:paraId="784A513B" w14:textId="45933437" w:rsidR="007446C0" w:rsidRPr="00000B51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Tracheostomy &gt;14 day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1B3F8A" w14:textId="36FB9296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4A95A" w14:textId="7375F249" w:rsidR="007649F4" w:rsidRPr="00000B51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</w:pPr>
            <w:r w:rsidRPr="00230B60"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  <w:t xml:space="preserve">Hospital </w:t>
            </w:r>
            <w:r w:rsidR="003D2903"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  <w:br/>
            </w:r>
            <w:r w:rsidRPr="00230B60">
              <w:rPr>
                <w:rFonts w:ascii="Arial" w:eastAsiaTheme="minorEastAsia" w:hAnsi="Arial" w:cs="Arial"/>
                <w:bCs/>
                <w:sz w:val="20"/>
                <w:szCs w:val="20"/>
                <w:lang w:eastAsia="ja-JP"/>
              </w:rPr>
              <w:t>mortality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D1B5D8" w14:textId="14205960" w:rsidR="007446C0" w:rsidRPr="00230B60" w:rsidRDefault="007446C0" w:rsidP="00230B60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sz w:val="20"/>
                <w:szCs w:val="20"/>
              </w:rPr>
              <w:t>P value</w:t>
            </w:r>
          </w:p>
        </w:tc>
      </w:tr>
      <w:tr w:rsidR="00132A56" w:rsidRPr="003D2903" w14:paraId="6F8EC40D" w14:textId="77777777" w:rsidTr="009D44FB">
        <w:trPr>
          <w:trHeight w:val="454"/>
          <w:jc w:val="center"/>
        </w:trPr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0E90D5BB" w14:textId="54F01582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419CF" w14:textId="24A8A12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/41 (36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00DA" w14:textId="498E165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41 (31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07F31" w14:textId="3290018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41 (14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C4608" w14:textId="4DA0C5F4" w:rsidR="00132A56" w:rsidRPr="00000B51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41 (17.1%)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2476278" w14:textId="2F28F42F" w:rsidR="00132A56" w:rsidRPr="00000B51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  <w:lang w:eastAsia="ja-JP"/>
              </w:rPr>
            </w:pPr>
            <w:r w:rsidRPr="00000B51">
              <w:rPr>
                <w:rFonts w:ascii="Arial" w:eastAsia="游ゴシック" w:hAnsi="Arial" w:cs="Arial"/>
                <w:bCs/>
                <w:sz w:val="20"/>
                <w:szCs w:val="20"/>
                <w:lang w:eastAsia="ja-JP"/>
              </w:rPr>
              <w:t>&lt;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DED2A" w14:textId="4DB86FFC" w:rsidR="00132A56" w:rsidRPr="00000B51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  <w:lang w:eastAsia="ja-JP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41 (14.6%)</w:t>
            </w:r>
          </w:p>
        </w:tc>
        <w:tc>
          <w:tcPr>
            <w:tcW w:w="81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98037BB" w14:textId="4FEA5A11" w:rsidR="00132A56" w:rsidRPr="00000B51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  <w:lang w:eastAsia="ja-JP"/>
              </w:rPr>
            </w:pPr>
            <w:r w:rsidRPr="00000B51">
              <w:rPr>
                <w:rFonts w:ascii="Arial" w:eastAsia="游ゴシック" w:hAnsi="Arial" w:cs="Arial"/>
                <w:bCs/>
                <w:sz w:val="20"/>
                <w:szCs w:val="20"/>
                <w:lang w:eastAsia="ja-JP"/>
              </w:rPr>
              <w:t>0.027</w:t>
            </w:r>
          </w:p>
        </w:tc>
      </w:tr>
      <w:tr w:rsidR="00132A56" w:rsidRPr="003D2903" w14:paraId="1E16990D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73F5EB43" w14:textId="593DCF0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F57A3" w14:textId="7363195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24 (1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1CA14" w14:textId="60E67F8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24 (12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22E24" w14:textId="7ED9F1D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24 (3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02DA" w14:textId="19B76FC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4 (33.3%)</w:t>
            </w:r>
          </w:p>
        </w:tc>
        <w:tc>
          <w:tcPr>
            <w:tcW w:w="817" w:type="dxa"/>
            <w:vMerge/>
            <w:shd w:val="clear" w:color="auto" w:fill="auto"/>
          </w:tcPr>
          <w:p w14:paraId="1F5754FE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69B8F" w14:textId="7ED9EB4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24 (20.8%)</w:t>
            </w:r>
          </w:p>
        </w:tc>
        <w:tc>
          <w:tcPr>
            <w:tcW w:w="816" w:type="dxa"/>
            <w:vMerge/>
            <w:shd w:val="clear" w:color="auto" w:fill="auto"/>
          </w:tcPr>
          <w:p w14:paraId="45EA91FE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6A64B36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62CE1E8" w14:textId="6A30A5D2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4A56" w14:textId="53FBB0B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/59 (25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A2E8" w14:textId="7B8502D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/59 (32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53B4" w14:textId="76D6E5E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59 (13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50DC9" w14:textId="499D306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/59 (28.8%)</w:t>
            </w:r>
          </w:p>
        </w:tc>
        <w:tc>
          <w:tcPr>
            <w:tcW w:w="817" w:type="dxa"/>
            <w:vMerge/>
            <w:shd w:val="clear" w:color="auto" w:fill="auto"/>
          </w:tcPr>
          <w:p w14:paraId="443EB95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1D817" w14:textId="58A4A6C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59 (23.7%)</w:t>
            </w:r>
          </w:p>
        </w:tc>
        <w:tc>
          <w:tcPr>
            <w:tcW w:w="816" w:type="dxa"/>
            <w:vMerge/>
            <w:shd w:val="clear" w:color="auto" w:fill="auto"/>
          </w:tcPr>
          <w:p w14:paraId="75CBA6E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206EE6F2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705DB8C" w14:textId="3796FEF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45310" w14:textId="5F6759D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/52 (30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B37868" w14:textId="5996AF0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52 (2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27B1" w14:textId="0EC567F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52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27928" w14:textId="6DED1FB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52 (19.2%)</w:t>
            </w:r>
          </w:p>
        </w:tc>
        <w:tc>
          <w:tcPr>
            <w:tcW w:w="817" w:type="dxa"/>
            <w:vMerge/>
            <w:shd w:val="clear" w:color="auto" w:fill="auto"/>
          </w:tcPr>
          <w:p w14:paraId="432ED4C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B2C1C" w14:textId="60D7E4C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/52 (30.8%)</w:t>
            </w:r>
          </w:p>
        </w:tc>
        <w:tc>
          <w:tcPr>
            <w:tcW w:w="816" w:type="dxa"/>
            <w:vMerge/>
            <w:shd w:val="clear" w:color="auto" w:fill="auto"/>
          </w:tcPr>
          <w:p w14:paraId="23A7D97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1BFD0C0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5D4EE2A3" w14:textId="2F685B8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97A88" w14:textId="607CD7F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40 (2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7BCA" w14:textId="11C32C6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40 (2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FB9B2" w14:textId="5F85D56E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40 (17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395D0" w14:textId="0D6F927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40 (27.5%)</w:t>
            </w:r>
          </w:p>
        </w:tc>
        <w:tc>
          <w:tcPr>
            <w:tcW w:w="817" w:type="dxa"/>
            <w:vMerge/>
            <w:shd w:val="clear" w:color="auto" w:fill="auto"/>
          </w:tcPr>
          <w:p w14:paraId="3BB7369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D8A84" w14:textId="4B209D9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40 (27.5%)</w:t>
            </w:r>
          </w:p>
        </w:tc>
        <w:tc>
          <w:tcPr>
            <w:tcW w:w="816" w:type="dxa"/>
            <w:vMerge/>
            <w:shd w:val="clear" w:color="auto" w:fill="auto"/>
          </w:tcPr>
          <w:p w14:paraId="0BF7999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99EBF8B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253E1721" w14:textId="19AF98BB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1F7C" w14:textId="6A6AF9C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/65 (41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6B15C" w14:textId="78C532F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/65 (23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F040A" w14:textId="169EC25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65 (18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E9DF" w14:textId="5555C81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65 (16.9%)</w:t>
            </w:r>
          </w:p>
        </w:tc>
        <w:tc>
          <w:tcPr>
            <w:tcW w:w="817" w:type="dxa"/>
            <w:vMerge/>
            <w:shd w:val="clear" w:color="auto" w:fill="auto"/>
          </w:tcPr>
          <w:p w14:paraId="532ADBC3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E801C" w14:textId="6BC115D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65 (2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1FB5965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118A115D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11C5799" w14:textId="269B239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36BE" w14:textId="494F38A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51 (25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5C64F" w14:textId="6147B12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51 (15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5696B" w14:textId="092B8C4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51 (19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E17E" w14:textId="55D84CD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/51 (39.2%)</w:t>
            </w:r>
          </w:p>
        </w:tc>
        <w:tc>
          <w:tcPr>
            <w:tcW w:w="817" w:type="dxa"/>
            <w:vMerge/>
            <w:shd w:val="clear" w:color="auto" w:fill="auto"/>
          </w:tcPr>
          <w:p w14:paraId="221CA4C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4FCD7" w14:textId="1DEF583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51 (27.5%)</w:t>
            </w:r>
          </w:p>
        </w:tc>
        <w:tc>
          <w:tcPr>
            <w:tcW w:w="816" w:type="dxa"/>
            <w:vMerge/>
            <w:shd w:val="clear" w:color="auto" w:fill="auto"/>
          </w:tcPr>
          <w:p w14:paraId="68146E1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6353556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6B1A76D3" w14:textId="7D8D227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D7941" w14:textId="1C254FF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/60 (3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B583" w14:textId="77123F2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60 (2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4904" w14:textId="34D1322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60 (2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703E9" w14:textId="580A77C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60 (23.3%)</w:t>
            </w:r>
          </w:p>
        </w:tc>
        <w:tc>
          <w:tcPr>
            <w:tcW w:w="817" w:type="dxa"/>
            <w:vMerge/>
            <w:shd w:val="clear" w:color="auto" w:fill="auto"/>
          </w:tcPr>
          <w:p w14:paraId="121DB2E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21296" w14:textId="09D774F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60 (18.3%)</w:t>
            </w:r>
          </w:p>
        </w:tc>
        <w:tc>
          <w:tcPr>
            <w:tcW w:w="816" w:type="dxa"/>
            <w:vMerge/>
            <w:shd w:val="clear" w:color="auto" w:fill="auto"/>
          </w:tcPr>
          <w:p w14:paraId="2C7FDD22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33F92B5E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EC03C7E" w14:textId="3EC3F6F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D971F" w14:textId="7C39814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47 (25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B68F0" w14:textId="2ABBB4BE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47 (19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8F82" w14:textId="059BD0C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47 (19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F63A3" w14:textId="405C0F3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/47 (36.2%)</w:t>
            </w:r>
          </w:p>
        </w:tc>
        <w:tc>
          <w:tcPr>
            <w:tcW w:w="817" w:type="dxa"/>
            <w:vMerge/>
            <w:shd w:val="clear" w:color="auto" w:fill="auto"/>
          </w:tcPr>
          <w:p w14:paraId="3BEE565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CC12" w14:textId="4530484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47 (17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0C8ED69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7D61AF11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6B46804F" w14:textId="2AA474E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54D77" w14:textId="34632BB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/60 (3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7DF5" w14:textId="653FEF3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/60 (31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214E5" w14:textId="02F7118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60 (1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5673" w14:textId="3683C9C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60 (16.7%)</w:t>
            </w:r>
          </w:p>
        </w:tc>
        <w:tc>
          <w:tcPr>
            <w:tcW w:w="817" w:type="dxa"/>
            <w:vMerge/>
            <w:shd w:val="clear" w:color="auto" w:fill="auto"/>
          </w:tcPr>
          <w:p w14:paraId="0CD9820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86905" w14:textId="17019A72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/60 (28.3%)</w:t>
            </w:r>
          </w:p>
        </w:tc>
        <w:tc>
          <w:tcPr>
            <w:tcW w:w="816" w:type="dxa"/>
            <w:vMerge/>
            <w:shd w:val="clear" w:color="auto" w:fill="auto"/>
          </w:tcPr>
          <w:p w14:paraId="09E1B1E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2DDDB742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7C5CA3FD" w14:textId="7A87C52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C0EFC" w14:textId="76F422C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39 (20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78695" w14:textId="58BC323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39 (30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BBF9" w14:textId="58AE33E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39 (35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21FC" w14:textId="0040642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39 (12.8%)</w:t>
            </w:r>
          </w:p>
        </w:tc>
        <w:tc>
          <w:tcPr>
            <w:tcW w:w="817" w:type="dxa"/>
            <w:vMerge/>
            <w:shd w:val="clear" w:color="auto" w:fill="auto"/>
          </w:tcPr>
          <w:p w14:paraId="0DEEBB5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78C65" w14:textId="076D99F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39 (10.3%)</w:t>
            </w:r>
          </w:p>
        </w:tc>
        <w:tc>
          <w:tcPr>
            <w:tcW w:w="816" w:type="dxa"/>
            <w:vMerge/>
            <w:shd w:val="clear" w:color="auto" w:fill="auto"/>
          </w:tcPr>
          <w:p w14:paraId="36E1D45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1D9DDB94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60CBB5F" w14:textId="7B47445B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DAA5" w14:textId="681D33C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/63 (30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CA916" w14:textId="7DF4349D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/63 (27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F6CDD" w14:textId="6880638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63 (19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01E48" w14:textId="555F195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/63 (23.8%)</w:t>
            </w:r>
          </w:p>
        </w:tc>
        <w:tc>
          <w:tcPr>
            <w:tcW w:w="817" w:type="dxa"/>
            <w:vMerge/>
            <w:shd w:val="clear" w:color="auto" w:fill="auto"/>
          </w:tcPr>
          <w:p w14:paraId="2C6696FF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084D2" w14:textId="204AD24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/63 (34.9%)</w:t>
            </w:r>
          </w:p>
        </w:tc>
        <w:tc>
          <w:tcPr>
            <w:tcW w:w="816" w:type="dxa"/>
            <w:vMerge/>
            <w:shd w:val="clear" w:color="auto" w:fill="auto"/>
          </w:tcPr>
          <w:p w14:paraId="1B245EA2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FB9DDF9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3335D0F" w14:textId="396E07B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5B5C8" w14:textId="4C85CEF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/93 (20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B8F61" w14:textId="77CA64D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/93 (24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827EC" w14:textId="1EA1F089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/93 (22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5E9A" w14:textId="12D823B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/93 (32.3%)</w:t>
            </w:r>
          </w:p>
        </w:tc>
        <w:tc>
          <w:tcPr>
            <w:tcW w:w="817" w:type="dxa"/>
            <w:vMerge/>
            <w:shd w:val="clear" w:color="auto" w:fill="auto"/>
          </w:tcPr>
          <w:p w14:paraId="5CBA19E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BA9CA" w14:textId="7E940E4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/93 (28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763D7F4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B8E56E3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070E65BA" w14:textId="020A8DBB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15727" w14:textId="40AAEAA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22 (40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9510F" w14:textId="3B8AE1B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2 (36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7506B" w14:textId="1CF253A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22 (4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4D38A" w14:textId="5057EC7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22 (18.2%)</w:t>
            </w:r>
          </w:p>
        </w:tc>
        <w:tc>
          <w:tcPr>
            <w:tcW w:w="817" w:type="dxa"/>
            <w:vMerge/>
            <w:shd w:val="clear" w:color="auto" w:fill="auto"/>
          </w:tcPr>
          <w:p w14:paraId="01D43798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3A266" w14:textId="351124C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22 (13.6%)</w:t>
            </w:r>
          </w:p>
        </w:tc>
        <w:tc>
          <w:tcPr>
            <w:tcW w:w="816" w:type="dxa"/>
            <w:vMerge/>
            <w:shd w:val="clear" w:color="auto" w:fill="auto"/>
          </w:tcPr>
          <w:p w14:paraId="764A20DB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2969C336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5E83D4CE" w14:textId="5A96CB9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CCCA" w14:textId="0E7773A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7 (11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80EB7" w14:textId="6EB384D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7 (23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95833" w14:textId="0D70BCF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7 (29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98593" w14:textId="4719A77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17 (35.3%)</w:t>
            </w:r>
          </w:p>
        </w:tc>
        <w:tc>
          <w:tcPr>
            <w:tcW w:w="817" w:type="dxa"/>
            <w:vMerge/>
            <w:shd w:val="clear" w:color="auto" w:fill="auto"/>
          </w:tcPr>
          <w:p w14:paraId="06B64B92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F2F06" w14:textId="596345C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7 (23.5%)</w:t>
            </w:r>
          </w:p>
        </w:tc>
        <w:tc>
          <w:tcPr>
            <w:tcW w:w="816" w:type="dxa"/>
            <w:vMerge/>
            <w:shd w:val="clear" w:color="auto" w:fill="auto"/>
          </w:tcPr>
          <w:p w14:paraId="036BD558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40B61C17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69339498" w14:textId="28281A3A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88B58" w14:textId="6C48A45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/85 (24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A009" w14:textId="40C672B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/85 (27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656DB" w14:textId="0E9FC80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/85 (21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EE460" w14:textId="2537E78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/85 (27.1%)</w:t>
            </w:r>
          </w:p>
        </w:tc>
        <w:tc>
          <w:tcPr>
            <w:tcW w:w="817" w:type="dxa"/>
            <w:vMerge/>
            <w:shd w:val="clear" w:color="auto" w:fill="auto"/>
          </w:tcPr>
          <w:p w14:paraId="365C2864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AF899" w14:textId="5FDDC66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/85 (25.9%)</w:t>
            </w:r>
          </w:p>
        </w:tc>
        <w:tc>
          <w:tcPr>
            <w:tcW w:w="816" w:type="dxa"/>
            <w:vMerge/>
            <w:shd w:val="clear" w:color="auto" w:fill="auto"/>
          </w:tcPr>
          <w:p w14:paraId="4E4FD84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C6467EC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26E87D02" w14:textId="77245992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8740" w14:textId="2CE75BC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50 (24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16DB4" w14:textId="2663327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/50 (42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A68DB" w14:textId="59691B0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50 (18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8AED" w14:textId="412113A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50 (16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0A7F7932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04B1F" w14:textId="4C7D66A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/50 (32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139EB7F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3C47DEF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4B2F628" w14:textId="3DD6368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090A" w14:textId="59ECE8F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27 (25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99A6E" w14:textId="1E8C054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7 (29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6209D" w14:textId="1ED54EE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7 (29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DF8C8" w14:textId="69A0D77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27 (14.8%)</w:t>
            </w:r>
          </w:p>
        </w:tc>
        <w:tc>
          <w:tcPr>
            <w:tcW w:w="817" w:type="dxa"/>
            <w:vMerge/>
            <w:shd w:val="clear" w:color="auto" w:fill="auto"/>
          </w:tcPr>
          <w:p w14:paraId="135DF104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1FFE6" w14:textId="1A8C38D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7 (29.6%)</w:t>
            </w:r>
          </w:p>
        </w:tc>
        <w:tc>
          <w:tcPr>
            <w:tcW w:w="816" w:type="dxa"/>
            <w:vMerge/>
            <w:shd w:val="clear" w:color="auto" w:fill="auto"/>
          </w:tcPr>
          <w:p w14:paraId="2533084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4ABB867E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A606A13" w14:textId="460E14B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1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249B8" w14:textId="103A590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38 (13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30A7B" w14:textId="5C7D09E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38 (23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0D96" w14:textId="213E2AC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38 (26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2BE7" w14:textId="7AAA7B2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38 (36.8%)</w:t>
            </w:r>
          </w:p>
        </w:tc>
        <w:tc>
          <w:tcPr>
            <w:tcW w:w="817" w:type="dxa"/>
            <w:vMerge/>
            <w:shd w:val="clear" w:color="auto" w:fill="auto"/>
          </w:tcPr>
          <w:p w14:paraId="616512D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DF0B" w14:textId="5AB2856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38 (36.8%)</w:t>
            </w:r>
          </w:p>
        </w:tc>
        <w:tc>
          <w:tcPr>
            <w:tcW w:w="816" w:type="dxa"/>
            <w:vMerge/>
            <w:shd w:val="clear" w:color="auto" w:fill="auto"/>
          </w:tcPr>
          <w:p w14:paraId="33436577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DEEF26C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E7122E1" w14:textId="02774EF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3F2EB" w14:textId="3DF2696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/34 (47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B11C3" w14:textId="714175FA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34 (26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5515D" w14:textId="030CA45D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34 (8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F295D" w14:textId="7ECB8D7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34 (17.6%)</w:t>
            </w:r>
          </w:p>
        </w:tc>
        <w:tc>
          <w:tcPr>
            <w:tcW w:w="817" w:type="dxa"/>
            <w:vMerge/>
            <w:shd w:val="clear" w:color="auto" w:fill="auto"/>
          </w:tcPr>
          <w:p w14:paraId="43B2A0B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0729A" w14:textId="799F350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34 (38.2%)</w:t>
            </w:r>
          </w:p>
        </w:tc>
        <w:tc>
          <w:tcPr>
            <w:tcW w:w="816" w:type="dxa"/>
            <w:vMerge/>
            <w:shd w:val="clear" w:color="auto" w:fill="auto"/>
          </w:tcPr>
          <w:p w14:paraId="24D9291B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6E94BDD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3242D8D6" w14:textId="2D281A5D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55F03" w14:textId="03C600C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AC4B1" w14:textId="45F5C5C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8287" w14:textId="3585B05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47924" w14:textId="266E7C8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72183CE8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D4AA6" w14:textId="6A280FC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5C3594C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3D34C770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D80726A" w14:textId="3E61786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22F43" w14:textId="10B61C5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9 (27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069C" w14:textId="69E3E1A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29 (20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696BE" w14:textId="603B0D8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29 (17.2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1CB77" w14:textId="4098B2C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29 (34.5%)</w:t>
            </w:r>
          </w:p>
        </w:tc>
        <w:tc>
          <w:tcPr>
            <w:tcW w:w="817" w:type="dxa"/>
            <w:vMerge/>
            <w:shd w:val="clear" w:color="auto" w:fill="auto"/>
          </w:tcPr>
          <w:p w14:paraId="0697894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4C8B9" w14:textId="455ED25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29 (41.4%)</w:t>
            </w:r>
          </w:p>
        </w:tc>
        <w:tc>
          <w:tcPr>
            <w:tcW w:w="816" w:type="dxa"/>
            <w:vMerge/>
            <w:shd w:val="clear" w:color="auto" w:fill="auto"/>
          </w:tcPr>
          <w:p w14:paraId="390534F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19AFF98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26492910" w14:textId="35361C5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8FF7C" w14:textId="081627D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3 (38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2C7C" w14:textId="0CE6540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3 (38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D753A" w14:textId="44EC00C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3 (15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0649" w14:textId="566A140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3 (7.7%)</w:t>
            </w:r>
          </w:p>
        </w:tc>
        <w:tc>
          <w:tcPr>
            <w:tcW w:w="817" w:type="dxa"/>
            <w:vMerge/>
            <w:shd w:val="clear" w:color="auto" w:fill="auto"/>
          </w:tcPr>
          <w:p w14:paraId="7CF92503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BFE8" w14:textId="01278E2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3 (23.1%)</w:t>
            </w:r>
          </w:p>
        </w:tc>
        <w:tc>
          <w:tcPr>
            <w:tcW w:w="816" w:type="dxa"/>
            <w:vMerge/>
            <w:shd w:val="clear" w:color="auto" w:fill="auto"/>
          </w:tcPr>
          <w:p w14:paraId="56A1029E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6DC8CB1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940DFE4" w14:textId="20BFC28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9F814" w14:textId="629D329D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6 (2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F17B2" w14:textId="6B694F1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6 (18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CC7E1" w14:textId="4BE8E92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16 (43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CFC3" w14:textId="14B02F6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6 (12.5%)</w:t>
            </w:r>
          </w:p>
        </w:tc>
        <w:tc>
          <w:tcPr>
            <w:tcW w:w="817" w:type="dxa"/>
            <w:vMerge/>
            <w:shd w:val="clear" w:color="auto" w:fill="auto"/>
          </w:tcPr>
          <w:p w14:paraId="639B618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BA790" w14:textId="296C45D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6 (12.5%)</w:t>
            </w:r>
          </w:p>
        </w:tc>
        <w:tc>
          <w:tcPr>
            <w:tcW w:w="816" w:type="dxa"/>
            <w:vMerge/>
            <w:shd w:val="clear" w:color="auto" w:fill="auto"/>
          </w:tcPr>
          <w:p w14:paraId="0ED82FC8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045531B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E5397D1" w14:textId="6AEBF0AD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4136D" w14:textId="05EB27C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16 (56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A2904" w14:textId="18D6067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6 (2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4785C" w14:textId="71C1BCB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6 (18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4F91" w14:textId="0345B87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16 (0%)</w:t>
            </w:r>
          </w:p>
        </w:tc>
        <w:tc>
          <w:tcPr>
            <w:tcW w:w="817" w:type="dxa"/>
            <w:vMerge/>
            <w:shd w:val="clear" w:color="auto" w:fill="auto"/>
          </w:tcPr>
          <w:p w14:paraId="263B47F7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DBB4" w14:textId="13192B0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6 (31.3%)</w:t>
            </w:r>
          </w:p>
        </w:tc>
        <w:tc>
          <w:tcPr>
            <w:tcW w:w="816" w:type="dxa"/>
            <w:vMerge/>
            <w:shd w:val="clear" w:color="auto" w:fill="auto"/>
          </w:tcPr>
          <w:p w14:paraId="206B4562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411ED0C4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234EA2DC" w14:textId="34208A0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AA266" w14:textId="3FEDAAC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2 (3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4D9AD" w14:textId="27FB0CD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2 (33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ABA6" w14:textId="047211E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2 (8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8C510" w14:textId="50A2215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2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703CD4C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1948C" w14:textId="4D4D6A6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12 (0%)</w:t>
            </w:r>
          </w:p>
        </w:tc>
        <w:tc>
          <w:tcPr>
            <w:tcW w:w="816" w:type="dxa"/>
            <w:vMerge/>
            <w:shd w:val="clear" w:color="auto" w:fill="auto"/>
          </w:tcPr>
          <w:p w14:paraId="53FC61D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13B5E6F2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7437EB68" w14:textId="60FD27D9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lastRenderedPageBreak/>
              <w:t>Site 2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EEFAA" w14:textId="516ACF2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4/55 (61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D2267" w14:textId="1EE2B2D2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55 (21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D9480" w14:textId="73CBD43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55 (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6A61F" w14:textId="141AE4D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55 (9.1%)</w:t>
            </w:r>
          </w:p>
        </w:tc>
        <w:tc>
          <w:tcPr>
            <w:tcW w:w="817" w:type="dxa"/>
            <w:vMerge/>
            <w:shd w:val="clear" w:color="auto" w:fill="auto"/>
          </w:tcPr>
          <w:p w14:paraId="2C3FF93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8F0AA" w14:textId="016664A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/55 (25.5%)</w:t>
            </w:r>
          </w:p>
        </w:tc>
        <w:tc>
          <w:tcPr>
            <w:tcW w:w="816" w:type="dxa"/>
            <w:vMerge/>
            <w:shd w:val="clear" w:color="auto" w:fill="auto"/>
          </w:tcPr>
          <w:p w14:paraId="14757D61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403C9B7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6EC069E3" w14:textId="4F7A940E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B1489" w14:textId="2E3173B8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2/78 (41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FBB56" w14:textId="53A6318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/78 (20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2BDD7" w14:textId="3B5901A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/78 (21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9B4A7" w14:textId="1822874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/78 (16.7%)</w:t>
            </w:r>
          </w:p>
        </w:tc>
        <w:tc>
          <w:tcPr>
            <w:tcW w:w="817" w:type="dxa"/>
            <w:vMerge/>
            <w:shd w:val="clear" w:color="auto" w:fill="auto"/>
          </w:tcPr>
          <w:p w14:paraId="18D43274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485C7" w14:textId="08F04B8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/78 (30.8%)</w:t>
            </w:r>
          </w:p>
        </w:tc>
        <w:tc>
          <w:tcPr>
            <w:tcW w:w="816" w:type="dxa"/>
            <w:vMerge/>
            <w:shd w:val="clear" w:color="auto" w:fill="auto"/>
          </w:tcPr>
          <w:p w14:paraId="4FDCCE14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87796B4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61C6A14B" w14:textId="1F986B9E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2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6A146" w14:textId="0076DB3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53 (15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5CAE8" w14:textId="2B2B9B8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53 (22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DCE8" w14:textId="0D0CC59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/53 (28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873B7" w14:textId="23AAF0E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/53 (34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4DBC1F9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FF91" w14:textId="6A3652F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/53 (35.8%)</w:t>
            </w:r>
          </w:p>
        </w:tc>
        <w:tc>
          <w:tcPr>
            <w:tcW w:w="816" w:type="dxa"/>
            <w:vMerge/>
            <w:shd w:val="clear" w:color="auto" w:fill="auto"/>
          </w:tcPr>
          <w:p w14:paraId="79BA3B7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3BD478C0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599B7994" w14:textId="5F35510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FFAD" w14:textId="3B97741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1 (9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472AE" w14:textId="311B9F6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11 (54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04717" w14:textId="118C723A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1 (9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1AF1" w14:textId="2525D76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1 (27.3%)</w:t>
            </w:r>
          </w:p>
        </w:tc>
        <w:tc>
          <w:tcPr>
            <w:tcW w:w="817" w:type="dxa"/>
            <w:vMerge/>
            <w:shd w:val="clear" w:color="auto" w:fill="auto"/>
          </w:tcPr>
          <w:p w14:paraId="186A645F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A3E4" w14:textId="10F3759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11 (0%)</w:t>
            </w:r>
          </w:p>
        </w:tc>
        <w:tc>
          <w:tcPr>
            <w:tcW w:w="816" w:type="dxa"/>
            <w:vMerge/>
            <w:shd w:val="clear" w:color="auto" w:fill="auto"/>
          </w:tcPr>
          <w:p w14:paraId="0C9E5E7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3969574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A5E69B7" w14:textId="768B945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A6CF8" w14:textId="34B395C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59 (15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3379D" w14:textId="68DA769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/59 (3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973DA" w14:textId="41806A4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/59 (30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E48AA" w14:textId="40EEFFE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59 (16.9%)</w:t>
            </w:r>
          </w:p>
        </w:tc>
        <w:tc>
          <w:tcPr>
            <w:tcW w:w="817" w:type="dxa"/>
            <w:vMerge/>
            <w:shd w:val="clear" w:color="auto" w:fill="auto"/>
          </w:tcPr>
          <w:p w14:paraId="42166CC3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513C3" w14:textId="6BB54E3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59 (11.9%)</w:t>
            </w:r>
          </w:p>
        </w:tc>
        <w:tc>
          <w:tcPr>
            <w:tcW w:w="816" w:type="dxa"/>
            <w:vMerge/>
            <w:shd w:val="clear" w:color="auto" w:fill="auto"/>
          </w:tcPr>
          <w:p w14:paraId="7C440391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08C2D6EE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3C6CA6A7" w14:textId="6147220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22584" w14:textId="7B3D314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31 (29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6126C" w14:textId="688FB329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31 (25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6810" w14:textId="02C02C5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31 (19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E1BCE" w14:textId="7BC2EE5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31 (25.8%)</w:t>
            </w:r>
          </w:p>
        </w:tc>
        <w:tc>
          <w:tcPr>
            <w:tcW w:w="817" w:type="dxa"/>
            <w:vMerge/>
            <w:shd w:val="clear" w:color="auto" w:fill="auto"/>
          </w:tcPr>
          <w:p w14:paraId="7BEDA08C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E8D5D" w14:textId="4191C66D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/31 (35.5%)</w:t>
            </w:r>
          </w:p>
        </w:tc>
        <w:tc>
          <w:tcPr>
            <w:tcW w:w="816" w:type="dxa"/>
            <w:vMerge/>
            <w:shd w:val="clear" w:color="auto" w:fill="auto"/>
          </w:tcPr>
          <w:p w14:paraId="7F720A57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54F7728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EE3208F" w14:textId="0370E2F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4CD0B" w14:textId="0C5D77A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1 (2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D039" w14:textId="3F3C73A9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1 (2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30183" w14:textId="3475D0B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1 (27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DBA28" w14:textId="32F712F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1 (18.2%)</w:t>
            </w:r>
          </w:p>
        </w:tc>
        <w:tc>
          <w:tcPr>
            <w:tcW w:w="817" w:type="dxa"/>
            <w:vMerge/>
            <w:shd w:val="clear" w:color="auto" w:fill="auto"/>
          </w:tcPr>
          <w:p w14:paraId="45EB79E1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F6F6" w14:textId="1C295C52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11 (0%)</w:t>
            </w:r>
          </w:p>
        </w:tc>
        <w:tc>
          <w:tcPr>
            <w:tcW w:w="816" w:type="dxa"/>
            <w:vMerge/>
            <w:shd w:val="clear" w:color="auto" w:fill="auto"/>
          </w:tcPr>
          <w:p w14:paraId="5EF81AD3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79516DBC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6C03D3D4" w14:textId="61E96AB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2616D" w14:textId="7D2EEFB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5 (2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84B7" w14:textId="219846C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5 (2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02C75" w14:textId="461BB28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5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66563" w14:textId="109EDE9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5 (6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578C5B8F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35BF" w14:textId="0C72076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5 (4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2479C2C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2EE62294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EF5B045" w14:textId="709C168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8216E" w14:textId="79CCCA2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/18 (55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7550D" w14:textId="337A8BCD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8 (27.8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9044" w14:textId="06B7868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8 (5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9518E" w14:textId="31953EE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8 (11.1%)</w:t>
            </w:r>
          </w:p>
        </w:tc>
        <w:tc>
          <w:tcPr>
            <w:tcW w:w="817" w:type="dxa"/>
            <w:vMerge/>
            <w:shd w:val="clear" w:color="auto" w:fill="auto"/>
          </w:tcPr>
          <w:p w14:paraId="390A67B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139B8" w14:textId="355DE4B2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8 (27.8%)</w:t>
            </w:r>
          </w:p>
        </w:tc>
        <w:tc>
          <w:tcPr>
            <w:tcW w:w="816" w:type="dxa"/>
            <w:vMerge/>
            <w:shd w:val="clear" w:color="auto" w:fill="auto"/>
          </w:tcPr>
          <w:p w14:paraId="430032C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ECFBC9D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A63FFFC" w14:textId="504DEBF2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032E7" w14:textId="7C808A3C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8 (11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D7EEA" w14:textId="5224F66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8 (11.1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ABD49" w14:textId="7A0CFE3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18 (38.9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710A" w14:textId="5E2FE3B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18 (38.9%)</w:t>
            </w:r>
          </w:p>
        </w:tc>
        <w:tc>
          <w:tcPr>
            <w:tcW w:w="817" w:type="dxa"/>
            <w:vMerge/>
            <w:shd w:val="clear" w:color="auto" w:fill="auto"/>
          </w:tcPr>
          <w:p w14:paraId="5E99461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392C" w14:textId="297A636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18 (27.8%)</w:t>
            </w:r>
          </w:p>
        </w:tc>
        <w:tc>
          <w:tcPr>
            <w:tcW w:w="816" w:type="dxa"/>
            <w:vMerge/>
            <w:shd w:val="clear" w:color="auto" w:fill="auto"/>
          </w:tcPr>
          <w:p w14:paraId="7430244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731CFF95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761A61D" w14:textId="0D2BFBE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E6C5F" w14:textId="0D7DFEED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20 (2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03714" w14:textId="18ABC5B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20 (2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DC771" w14:textId="204E69F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20 (3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91757" w14:textId="455B40C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20 (3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66311D8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C0DCE" w14:textId="0D9207D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20 (3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00EA59B4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25B76949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23E73F63" w14:textId="3EF052C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7731B" w14:textId="7E89FCE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4 (5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7D136" w14:textId="10CCBD6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1EEF1" w14:textId="7B43F0CF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63CC" w14:textId="33667769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4 (0%)</w:t>
            </w:r>
          </w:p>
        </w:tc>
        <w:tc>
          <w:tcPr>
            <w:tcW w:w="817" w:type="dxa"/>
            <w:vMerge/>
            <w:shd w:val="clear" w:color="auto" w:fill="auto"/>
          </w:tcPr>
          <w:p w14:paraId="7249778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7D9A1" w14:textId="36441A73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7794C3EF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28209EBA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77164AD" w14:textId="27B573E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3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009FA" w14:textId="0EB7994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25 (8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BA073" w14:textId="198AA33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25 (28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3371" w14:textId="787A2B5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5 (32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D63D2" w14:textId="58D0C6A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25 (32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2E3B4D1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FF27E" w14:textId="38864F1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25 (24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3936AC3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6F7AB7E7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709140FD" w14:textId="2DADCAEA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70BFF" w14:textId="0B10BAB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/41 (29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E045" w14:textId="76A40816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/41 (39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F9E78" w14:textId="6B49C434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/41 (19.5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2E8C" w14:textId="739BED4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/41 (12.2%)</w:t>
            </w:r>
          </w:p>
        </w:tc>
        <w:tc>
          <w:tcPr>
            <w:tcW w:w="817" w:type="dxa"/>
            <w:vMerge/>
            <w:shd w:val="clear" w:color="auto" w:fill="auto"/>
          </w:tcPr>
          <w:p w14:paraId="5769793D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505A" w14:textId="1394236F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/41 (22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63AB4EB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1CD45F3A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7F8F39E4" w14:textId="1E4E0A5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CC9DA" w14:textId="689F949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0 (2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88AEE" w14:textId="0DD71A0C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0 (10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6CB64" w14:textId="0AE19DA0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0 (1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589A2" w14:textId="58485C3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10 (6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4DEDB835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5AA82" w14:textId="35200E26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0 (2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6" w:type="dxa"/>
            <w:vMerge/>
            <w:shd w:val="clear" w:color="auto" w:fill="auto"/>
          </w:tcPr>
          <w:p w14:paraId="63AB1018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2899634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034B7E38" w14:textId="6C1849A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D4FB" w14:textId="6DBB15F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4 (28.6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6239" w14:textId="6F9BEB68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4 (2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D08A9" w14:textId="463B5241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4 (21.4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E1F312" w14:textId="6D66F37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4 (28.6%)</w:t>
            </w:r>
          </w:p>
        </w:tc>
        <w:tc>
          <w:tcPr>
            <w:tcW w:w="817" w:type="dxa"/>
            <w:vMerge/>
            <w:shd w:val="clear" w:color="auto" w:fill="auto"/>
          </w:tcPr>
          <w:p w14:paraId="1736AB72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14A9E" w14:textId="09DB8B25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14 (42.9%)</w:t>
            </w:r>
          </w:p>
        </w:tc>
        <w:tc>
          <w:tcPr>
            <w:tcW w:w="816" w:type="dxa"/>
            <w:vMerge/>
            <w:shd w:val="clear" w:color="auto" w:fill="auto"/>
          </w:tcPr>
          <w:p w14:paraId="4FE85EE6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1231642B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0BB3A950" w14:textId="61EE9BD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286D" w14:textId="29A6C0D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12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8038" w14:textId="4C1EB05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2 (25</w:t>
            </w:r>
            <w:r w:rsidR="0095105A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.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D94AD" w14:textId="2FAB2425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12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D6A64" w14:textId="6B068192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/12 (50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17" w:type="dxa"/>
            <w:vMerge/>
            <w:shd w:val="clear" w:color="auto" w:fill="auto"/>
          </w:tcPr>
          <w:p w14:paraId="1E876B5A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51DAC" w14:textId="2E798CBE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2 (33.3%)</w:t>
            </w:r>
          </w:p>
        </w:tc>
        <w:tc>
          <w:tcPr>
            <w:tcW w:w="816" w:type="dxa"/>
            <w:vMerge/>
            <w:shd w:val="clear" w:color="auto" w:fill="auto"/>
          </w:tcPr>
          <w:p w14:paraId="14200B6F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4DA19AEA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1FAF69A6" w14:textId="39579DEB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4C05A" w14:textId="6D9D7F34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/12 (58.3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F544" w14:textId="1F7C886E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2 (1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510DD" w14:textId="7013597B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/12 (16.7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4BBFC" w14:textId="4A86BEAB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12 (8.3%)</w:t>
            </w:r>
          </w:p>
        </w:tc>
        <w:tc>
          <w:tcPr>
            <w:tcW w:w="817" w:type="dxa"/>
            <w:vMerge/>
            <w:shd w:val="clear" w:color="auto" w:fill="auto"/>
          </w:tcPr>
          <w:p w14:paraId="276C9A4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44000" w14:textId="46C36181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/12 (33.3%)</w:t>
            </w:r>
          </w:p>
        </w:tc>
        <w:tc>
          <w:tcPr>
            <w:tcW w:w="816" w:type="dxa"/>
            <w:vMerge/>
            <w:shd w:val="clear" w:color="auto" w:fill="auto"/>
          </w:tcPr>
          <w:p w14:paraId="7E48195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132A56" w:rsidRPr="003D2903" w14:paraId="530B5E87" w14:textId="77777777" w:rsidTr="009D44FB">
        <w:trPr>
          <w:trHeight w:val="454"/>
          <w:jc w:val="center"/>
        </w:trPr>
        <w:tc>
          <w:tcPr>
            <w:tcW w:w="856" w:type="dxa"/>
            <w:shd w:val="clear" w:color="auto" w:fill="auto"/>
          </w:tcPr>
          <w:p w14:paraId="4B736360" w14:textId="521FB417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230B60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Site 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8470C" w14:textId="2920693A" w:rsidR="00132A56" w:rsidRPr="00000B51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/4 (75</w:t>
            </w:r>
            <w:r w:rsidR="006932BE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6932BE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A63C9" w14:textId="2663E8FE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4 (0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2FA58" w14:textId="60D295F3" w:rsidR="00132A56" w:rsidRPr="00230B60" w:rsidRDefault="00132A56" w:rsidP="00000B51">
            <w:pPr>
              <w:tabs>
                <w:tab w:val="left" w:pos="6352"/>
              </w:tabs>
              <w:spacing w:line="24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/4 (25</w:t>
            </w:r>
            <w:r w:rsidR="008E36C3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eastAsia="ja-JP"/>
              </w:rPr>
              <w:t>.</w:t>
            </w:r>
            <w:r w:rsidR="008E36C3">
              <w:rPr>
                <w:rFonts w:ascii="Arial" w:eastAsia="游ゴシック" w:hAnsi="Arial" w:cs="Arial"/>
                <w:color w:val="000000"/>
                <w:sz w:val="20"/>
                <w:szCs w:val="20"/>
                <w:lang w:eastAsia="ja-JP"/>
              </w:rPr>
              <w:t>0</w:t>
            </w: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B0A7C" w14:textId="16E2D870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4 (0%)</w:t>
            </w:r>
          </w:p>
        </w:tc>
        <w:tc>
          <w:tcPr>
            <w:tcW w:w="817" w:type="dxa"/>
            <w:vMerge/>
            <w:shd w:val="clear" w:color="auto" w:fill="auto"/>
          </w:tcPr>
          <w:p w14:paraId="5FFE3573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1B466" w14:textId="68F012BA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  <w:r w:rsidRPr="00000B51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0/4 (0%)</w:t>
            </w:r>
          </w:p>
        </w:tc>
        <w:tc>
          <w:tcPr>
            <w:tcW w:w="816" w:type="dxa"/>
            <w:vMerge/>
            <w:shd w:val="clear" w:color="auto" w:fill="auto"/>
          </w:tcPr>
          <w:p w14:paraId="79929760" w14:textId="77777777" w:rsidR="00132A56" w:rsidRPr="00230B60" w:rsidRDefault="00132A56" w:rsidP="00000B51">
            <w:pPr>
              <w:spacing w:line="240" w:lineRule="auto"/>
              <w:jc w:val="both"/>
              <w:rPr>
                <w:rFonts w:ascii="Arial" w:eastAsia="游ゴシック" w:hAnsi="Arial" w:cs="Arial"/>
                <w:bCs/>
                <w:sz w:val="20"/>
                <w:szCs w:val="20"/>
              </w:rPr>
            </w:pPr>
          </w:p>
        </w:tc>
      </w:tr>
      <w:tr w:rsidR="00230B60" w:rsidRPr="00230B60" w14:paraId="7DB6C519" w14:textId="77777777" w:rsidTr="00000B51">
        <w:trPr>
          <w:trHeight w:val="454"/>
          <w:jc w:val="center"/>
        </w:trPr>
        <w:tc>
          <w:tcPr>
            <w:tcW w:w="10030" w:type="dxa"/>
            <w:gridSpan w:val="8"/>
            <w:tcBorders>
              <w:top w:val="single" w:sz="4" w:space="0" w:color="auto"/>
            </w:tcBorders>
            <w:shd w:val="clear" w:color="auto" w:fill="auto"/>
          </w:tcPr>
          <w:p w14:paraId="2860F7EE" w14:textId="5C816051" w:rsidR="00230B60" w:rsidRPr="00230B60" w:rsidRDefault="00230B60" w:rsidP="00000B5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iCs/>
                <w:sz w:val="20"/>
                <w:szCs w:val="20"/>
              </w:rPr>
              <w:t>Data are presented as number</w:t>
            </w:r>
            <w:r w:rsidR="00C17073">
              <w:rPr>
                <w:rFonts w:ascii="Arial" w:hAnsi="Arial" w:cs="Arial"/>
                <w:bCs/>
                <w:iCs/>
                <w:sz w:val="20"/>
                <w:szCs w:val="20"/>
              </w:rPr>
              <w:t>s</w:t>
            </w:r>
            <w:r w:rsidRPr="00230B60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(percentage</w:t>
            </w:r>
            <w:r w:rsidR="00C17073">
              <w:rPr>
                <w:rFonts w:ascii="Arial" w:hAnsi="Arial" w:cs="Arial"/>
                <w:bCs/>
                <w:iCs/>
                <w:sz w:val="20"/>
                <w:szCs w:val="20"/>
              </w:rPr>
              <w:t>s</w:t>
            </w:r>
            <w:r w:rsidRPr="00230B60">
              <w:rPr>
                <w:rFonts w:ascii="Arial" w:hAnsi="Arial" w:cs="Arial"/>
                <w:bCs/>
                <w:iCs/>
                <w:sz w:val="20"/>
                <w:szCs w:val="20"/>
              </w:rPr>
              <w:t>).</w:t>
            </w:r>
          </w:p>
          <w:p w14:paraId="474358E9" w14:textId="79A5DDB6" w:rsidR="00230B60" w:rsidRPr="00230B60" w:rsidRDefault="00230B60" w:rsidP="00000B51">
            <w:pPr>
              <w:tabs>
                <w:tab w:val="left" w:pos="6352"/>
              </w:tabs>
              <w:spacing w:line="360" w:lineRule="auto"/>
              <w:jc w:val="both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230B60">
              <w:rPr>
                <w:rFonts w:ascii="Arial" w:hAnsi="Arial" w:cs="Arial"/>
                <w:bCs/>
                <w:iCs/>
                <w:sz w:val="20"/>
                <w:szCs w:val="20"/>
                <w:lang w:eastAsia="ja-JP"/>
              </w:rPr>
              <w:t xml:space="preserve">P values are </w:t>
            </w:r>
            <w:r w:rsidRPr="00230B60">
              <w:rPr>
                <w:rFonts w:ascii="Arial" w:hAnsi="Arial" w:cs="Arial"/>
                <w:sz w:val="20"/>
                <w:szCs w:val="20"/>
              </w:rPr>
              <w:t>analyzed</w:t>
            </w:r>
            <w:r w:rsidRPr="00230B60">
              <w:rPr>
                <w:rFonts w:ascii="Arial" w:hAnsi="Arial" w:cs="Arial"/>
                <w:bCs/>
                <w:iCs/>
                <w:sz w:val="20"/>
                <w:szCs w:val="20"/>
                <w:lang w:eastAsia="ja-JP"/>
              </w:rPr>
              <w:t xml:space="preserve"> </w:t>
            </w:r>
            <w:r w:rsidRPr="00230B60">
              <w:rPr>
                <w:rFonts w:ascii="Arial" w:hAnsi="Arial" w:cs="Arial"/>
                <w:sz w:val="20"/>
                <w:szCs w:val="20"/>
              </w:rPr>
              <w:t>using</w:t>
            </w:r>
            <w:r w:rsidR="00752FC2">
              <w:t xml:space="preserve"> </w:t>
            </w:r>
            <w:r w:rsidR="00752FC2" w:rsidRPr="00000B51">
              <w:rPr>
                <w:rFonts w:ascii="Arial" w:hAnsi="Arial" w:cs="Arial"/>
                <w:sz w:val="20"/>
                <w:szCs w:val="20"/>
              </w:rPr>
              <w:t>Fisher’s exact test</w:t>
            </w:r>
            <w:r w:rsidRPr="00230B60">
              <w:rPr>
                <w:rFonts w:ascii="Arial" w:hAnsi="Arial" w:cs="Arial"/>
                <w:bCs/>
                <w:iCs/>
                <w:sz w:val="20"/>
                <w:szCs w:val="20"/>
                <w:lang w:eastAsia="ja-JP"/>
              </w:rPr>
              <w:t xml:space="preserve"> for the</w:t>
            </w:r>
            <w:r w:rsidRPr="00000B5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0B60">
              <w:rPr>
                <w:rFonts w:ascii="Arial" w:hAnsi="Arial" w:cs="Arial"/>
                <w:bCs/>
                <w:iCs/>
                <w:sz w:val="20"/>
                <w:szCs w:val="20"/>
                <w:lang w:eastAsia="ja-JP"/>
              </w:rPr>
              <w:t>quartile of the timing of tracheostomy and mortality rate.</w:t>
            </w:r>
          </w:p>
        </w:tc>
      </w:tr>
    </w:tbl>
    <w:p w14:paraId="3762F060" w14:textId="77777777" w:rsidR="00CC70B9" w:rsidRPr="00DF698B" w:rsidRDefault="00CC70B9" w:rsidP="00000B51">
      <w:pPr>
        <w:tabs>
          <w:tab w:val="left" w:pos="6352"/>
        </w:tabs>
        <w:spacing w:after="0" w:line="480" w:lineRule="auto"/>
        <w:rPr>
          <w:lang w:val="en-US"/>
        </w:rPr>
      </w:pPr>
    </w:p>
    <w:sectPr w:rsidR="00CC70B9" w:rsidRPr="00DF698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B5362A" w14:textId="77777777" w:rsidR="00BB2CBE" w:rsidRDefault="00BB2CBE" w:rsidP="00232E99">
      <w:pPr>
        <w:spacing w:after="0" w:line="240" w:lineRule="auto"/>
      </w:pPr>
      <w:r>
        <w:separator/>
      </w:r>
    </w:p>
  </w:endnote>
  <w:endnote w:type="continuationSeparator" w:id="0">
    <w:p w14:paraId="3BA2257C" w14:textId="77777777" w:rsidR="00BB2CBE" w:rsidRDefault="00BB2CBE" w:rsidP="00232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11DF23" w14:textId="77777777" w:rsidR="00BB2CBE" w:rsidRDefault="00BB2CBE" w:rsidP="00232E99">
      <w:pPr>
        <w:spacing w:after="0" w:line="240" w:lineRule="auto"/>
      </w:pPr>
      <w:r>
        <w:separator/>
      </w:r>
    </w:p>
  </w:footnote>
  <w:footnote w:type="continuationSeparator" w:id="0">
    <w:p w14:paraId="3A1851F5" w14:textId="77777777" w:rsidR="00BB2CBE" w:rsidRDefault="00BB2CBE" w:rsidP="00232E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931AB" w14:textId="158671DC" w:rsidR="00232E99" w:rsidRPr="009360D3" w:rsidRDefault="00232E99" w:rsidP="00232E99">
    <w:pPr>
      <w:pStyle w:val="a4"/>
      <w:rPr>
        <w:rFonts w:ascii="Arial" w:hAnsi="Arial" w:cs="Arial"/>
        <w:sz w:val="18"/>
        <w:szCs w:val="18"/>
        <w:lang w:val="en-US"/>
      </w:rPr>
    </w:pPr>
    <w:r w:rsidRPr="009360D3">
      <w:rPr>
        <w:rFonts w:ascii="Arial" w:hAnsi="Arial" w:cs="Arial"/>
        <w:sz w:val="18"/>
        <w:szCs w:val="18"/>
        <w:lang w:val="en-US"/>
      </w:rPr>
      <w:t xml:space="preserve">Supplement to: Tanaka A, Uchiyama A, Kitamura T, </w:t>
    </w:r>
    <w:r w:rsidR="009360D3" w:rsidRPr="009360D3">
      <w:rPr>
        <w:rFonts w:ascii="Arial" w:hAnsi="Arial" w:cs="Arial"/>
        <w:sz w:val="18"/>
        <w:szCs w:val="18"/>
        <w:lang w:val="en-US"/>
      </w:rPr>
      <w:t xml:space="preserve">Sakaguchi </w:t>
    </w:r>
    <w:r w:rsidR="009360D3">
      <w:rPr>
        <w:rFonts w:ascii="Arial" w:hAnsi="Arial" w:cs="Arial"/>
        <w:sz w:val="18"/>
        <w:szCs w:val="18"/>
        <w:lang w:val="en-US"/>
      </w:rPr>
      <w:t xml:space="preserve">R, </w:t>
    </w:r>
    <w:r w:rsidR="009360D3" w:rsidRPr="009360D3">
      <w:rPr>
        <w:rFonts w:ascii="Arial" w:hAnsi="Arial" w:cs="Arial"/>
        <w:sz w:val="18"/>
        <w:szCs w:val="18"/>
        <w:lang w:val="en-US"/>
      </w:rPr>
      <w:t xml:space="preserve">Komukai </w:t>
    </w:r>
    <w:r w:rsidR="009360D3">
      <w:rPr>
        <w:rFonts w:ascii="Arial" w:hAnsi="Arial" w:cs="Arial"/>
        <w:sz w:val="18"/>
        <w:szCs w:val="18"/>
        <w:lang w:val="en-US"/>
      </w:rPr>
      <w:t>S,</w:t>
    </w:r>
    <w:r w:rsidR="000E2372" w:rsidRPr="000E2372">
      <w:t xml:space="preserve"> </w:t>
    </w:r>
    <w:r w:rsidR="000E2372" w:rsidRPr="000E2372">
      <w:rPr>
        <w:rFonts w:ascii="Arial" w:hAnsi="Arial" w:cs="Arial"/>
        <w:sz w:val="18"/>
        <w:szCs w:val="18"/>
        <w:lang w:val="en-US"/>
      </w:rPr>
      <w:t>Matsuyama</w:t>
    </w:r>
    <w:r w:rsidR="009360D3">
      <w:rPr>
        <w:rFonts w:ascii="Arial" w:hAnsi="Arial" w:cs="Arial"/>
        <w:sz w:val="18"/>
        <w:szCs w:val="18"/>
        <w:lang w:val="en-US"/>
      </w:rPr>
      <w:t xml:space="preserve"> </w:t>
    </w:r>
    <w:r w:rsidR="000E2372">
      <w:rPr>
        <w:rFonts w:ascii="Arial" w:hAnsi="Arial" w:cs="Arial"/>
        <w:sz w:val="18"/>
        <w:szCs w:val="18"/>
        <w:lang w:val="en-US"/>
      </w:rPr>
      <w:t>T</w:t>
    </w:r>
    <w:r w:rsidR="009360D3">
      <w:rPr>
        <w:rFonts w:ascii="Arial" w:hAnsi="Arial" w:cs="Arial"/>
        <w:sz w:val="18"/>
        <w:szCs w:val="18"/>
        <w:lang w:val="en-US"/>
      </w:rPr>
      <w:t xml:space="preserve">, </w:t>
    </w:r>
    <w:r w:rsidRPr="009360D3">
      <w:rPr>
        <w:rFonts w:ascii="Arial" w:hAnsi="Arial" w:cs="Arial"/>
        <w:sz w:val="18"/>
        <w:szCs w:val="18"/>
        <w:lang w:val="en-US"/>
      </w:rPr>
      <w:t xml:space="preserve">et al. </w:t>
    </w:r>
    <w:r w:rsidR="000E2372" w:rsidRPr="000E2372">
      <w:rPr>
        <w:rFonts w:ascii="Arial" w:hAnsi="Arial" w:cs="Arial"/>
        <w:sz w:val="18"/>
        <w:szCs w:val="18"/>
        <w:lang w:val="en-US"/>
      </w:rPr>
      <w:t>Association between early tracheostomy and patient outcomes in critically ill patients on mechanical ventilation: A multicenter cohort study</w:t>
    </w:r>
  </w:p>
  <w:p w14:paraId="04825C22" w14:textId="77777777" w:rsidR="00232E99" w:rsidRPr="009360D3" w:rsidRDefault="00232E99">
    <w:pPr>
      <w:pStyle w:val="a4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1NLIwMzIyNjA1MjFT0lEKTi0uzszPAykwrAUA+Up1lywAAAA="/>
  </w:docVars>
  <w:rsids>
    <w:rsidRoot w:val="00AB13F0"/>
    <w:rsid w:val="00000B51"/>
    <w:rsid w:val="000262E2"/>
    <w:rsid w:val="000D7365"/>
    <w:rsid w:val="000E2372"/>
    <w:rsid w:val="000E72AA"/>
    <w:rsid w:val="0011741D"/>
    <w:rsid w:val="00132A56"/>
    <w:rsid w:val="00174755"/>
    <w:rsid w:val="00230B60"/>
    <w:rsid w:val="00232E99"/>
    <w:rsid w:val="00233676"/>
    <w:rsid w:val="002A1B77"/>
    <w:rsid w:val="002D14F2"/>
    <w:rsid w:val="00332562"/>
    <w:rsid w:val="003B1546"/>
    <w:rsid w:val="003B3E0A"/>
    <w:rsid w:val="003D2903"/>
    <w:rsid w:val="004733E4"/>
    <w:rsid w:val="004F7CC5"/>
    <w:rsid w:val="00515E51"/>
    <w:rsid w:val="00517AB1"/>
    <w:rsid w:val="0057014F"/>
    <w:rsid w:val="005B018D"/>
    <w:rsid w:val="005F54A5"/>
    <w:rsid w:val="0061279C"/>
    <w:rsid w:val="006340FF"/>
    <w:rsid w:val="00647EB9"/>
    <w:rsid w:val="006572D3"/>
    <w:rsid w:val="006932BE"/>
    <w:rsid w:val="006B747E"/>
    <w:rsid w:val="006C3C21"/>
    <w:rsid w:val="006D1601"/>
    <w:rsid w:val="0070760B"/>
    <w:rsid w:val="00712241"/>
    <w:rsid w:val="007446C0"/>
    <w:rsid w:val="00752FC2"/>
    <w:rsid w:val="007649F4"/>
    <w:rsid w:val="007A4F86"/>
    <w:rsid w:val="007E2FCB"/>
    <w:rsid w:val="007F3AB5"/>
    <w:rsid w:val="007F417E"/>
    <w:rsid w:val="00802BD8"/>
    <w:rsid w:val="00852556"/>
    <w:rsid w:val="008A1EF6"/>
    <w:rsid w:val="008E36C3"/>
    <w:rsid w:val="009215C4"/>
    <w:rsid w:val="00924689"/>
    <w:rsid w:val="009360D3"/>
    <w:rsid w:val="0095105A"/>
    <w:rsid w:val="00A03891"/>
    <w:rsid w:val="00A71B9D"/>
    <w:rsid w:val="00A839AE"/>
    <w:rsid w:val="00A85350"/>
    <w:rsid w:val="00A955FD"/>
    <w:rsid w:val="00AA2681"/>
    <w:rsid w:val="00AB13F0"/>
    <w:rsid w:val="00B32166"/>
    <w:rsid w:val="00B449BA"/>
    <w:rsid w:val="00B631BF"/>
    <w:rsid w:val="00BB2CBE"/>
    <w:rsid w:val="00BD3671"/>
    <w:rsid w:val="00C067E5"/>
    <w:rsid w:val="00C06A55"/>
    <w:rsid w:val="00C17073"/>
    <w:rsid w:val="00C20464"/>
    <w:rsid w:val="00C52061"/>
    <w:rsid w:val="00C61500"/>
    <w:rsid w:val="00CC70B9"/>
    <w:rsid w:val="00CD7966"/>
    <w:rsid w:val="00CF39AF"/>
    <w:rsid w:val="00D07B6E"/>
    <w:rsid w:val="00DD67CF"/>
    <w:rsid w:val="00DF698B"/>
    <w:rsid w:val="00E34FD7"/>
    <w:rsid w:val="00E86F8F"/>
    <w:rsid w:val="00EA7A15"/>
    <w:rsid w:val="00F12A22"/>
    <w:rsid w:val="00F41A5C"/>
    <w:rsid w:val="00F70956"/>
    <w:rsid w:val="00F7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9330FF"/>
  <w15:chartTrackingRefBased/>
  <w15:docId w15:val="{71839DCF-F597-4497-B76A-39E04A09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AB1"/>
    <w:pPr>
      <w:spacing w:line="252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17AB1"/>
    <w:pPr>
      <w:spacing w:after="0" w:line="240" w:lineRule="auto"/>
    </w:pPr>
    <w:rPr>
      <w:rFonts w:ascii="Cambria" w:eastAsia="ＭＳ 明朝" w:hAnsi="Cambria" w:cs="Times New Roman"/>
      <w:sz w:val="24"/>
      <w:szCs w:val="24"/>
      <w:lang w:val="sv-SE" w:eastAsia="sv-S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32E9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32E99"/>
    <w:rPr>
      <w:rFonts w:ascii="Calibri" w:eastAsia="Calibri" w:hAnsi="Calibri" w:cs="Times New Roman"/>
    </w:rPr>
  </w:style>
  <w:style w:type="paragraph" w:styleId="a6">
    <w:name w:val="footer"/>
    <w:basedOn w:val="a"/>
    <w:link w:val="a7"/>
    <w:uiPriority w:val="99"/>
    <w:unhideWhenUsed/>
    <w:rsid w:val="00232E9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32E99"/>
    <w:rPr>
      <w:rFonts w:ascii="Calibri" w:eastAsia="Calibri" w:hAnsi="Calibri" w:cs="Times New Roman"/>
    </w:rPr>
  </w:style>
  <w:style w:type="character" w:styleId="a8">
    <w:name w:val="annotation reference"/>
    <w:basedOn w:val="a0"/>
    <w:uiPriority w:val="99"/>
    <w:semiHidden/>
    <w:unhideWhenUsed/>
    <w:rsid w:val="00A955FD"/>
    <w:rPr>
      <w:sz w:val="16"/>
      <w:szCs w:val="16"/>
    </w:rPr>
  </w:style>
  <w:style w:type="paragraph" w:styleId="a9">
    <w:name w:val="annotation text"/>
    <w:aliases w:val="字元,Char11"/>
    <w:basedOn w:val="a"/>
    <w:link w:val="aa"/>
    <w:uiPriority w:val="99"/>
    <w:unhideWhenUsed/>
    <w:qFormat/>
    <w:rsid w:val="00A955FD"/>
    <w:pPr>
      <w:spacing w:line="240" w:lineRule="auto"/>
    </w:pPr>
    <w:rPr>
      <w:sz w:val="20"/>
      <w:szCs w:val="20"/>
    </w:rPr>
  </w:style>
  <w:style w:type="character" w:customStyle="1" w:styleId="aa">
    <w:name w:val="コメント文字列 (文字)"/>
    <w:aliases w:val="字元 (文字),Char11 (文字)"/>
    <w:basedOn w:val="a0"/>
    <w:link w:val="a9"/>
    <w:uiPriority w:val="99"/>
    <w:qFormat/>
    <w:rsid w:val="00A955FD"/>
    <w:rPr>
      <w:rFonts w:ascii="Calibri" w:eastAsia="Calibri" w:hAnsi="Calibri" w:cs="Times New Roman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A955FD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A955FD"/>
    <w:rPr>
      <w:rFonts w:ascii="Calibri" w:eastAsia="Calibri" w:hAnsi="Calibri" w:cs="Times New Roman"/>
      <w:b/>
      <w:bCs/>
      <w:sz w:val="20"/>
      <w:szCs w:val="20"/>
    </w:rPr>
  </w:style>
  <w:style w:type="paragraph" w:styleId="ad">
    <w:name w:val="Revision"/>
    <w:hidden/>
    <w:uiPriority w:val="99"/>
    <w:semiHidden/>
    <w:rsid w:val="00802BD8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TOC71">
    <w:name w:val="TOC 71"/>
    <w:basedOn w:val="a"/>
    <w:rsid w:val="009215C4"/>
    <w:pPr>
      <w:spacing w:after="0" w:line="330" w:lineRule="exact"/>
    </w:pPr>
    <w:rPr>
      <w:rFonts w:cs="Calibri"/>
      <w:sz w:val="24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1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734044-83EB-4766-935E-33FE3CDCDD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74</Words>
  <Characters>327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ko Tanaka</dc:creator>
  <cp:keywords/>
  <dc:description/>
  <cp:lastModifiedBy>Tanaka Aiko</cp:lastModifiedBy>
  <cp:revision>3</cp:revision>
  <dcterms:created xsi:type="dcterms:W3CDTF">2022-03-03T02:21:00Z</dcterms:created>
  <dcterms:modified xsi:type="dcterms:W3CDTF">2022-03-03T02:24:00Z</dcterms:modified>
</cp:coreProperties>
</file>